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8C45" w14:textId="77777777" w:rsidR="00641439" w:rsidRDefault="00641439" w:rsidP="00C876D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457E2A2A">
        <w:rPr>
          <w:rFonts w:ascii="Times New Roman" w:eastAsia="Times New Roman" w:hAnsi="Times New Roman" w:cs="Times New Roman"/>
          <w:b/>
          <w:sz w:val="32"/>
          <w:szCs w:val="32"/>
        </w:rPr>
        <w:t>The Vital Role of Exercise and Nutrition in COVID-19 Rehabilitation: Synergizing Strength</w:t>
      </w:r>
    </w:p>
    <w:p w14:paraId="4E5E78FC" w14:textId="2AE5E86F" w:rsidR="00972A43" w:rsidRDefault="00972A43" w:rsidP="00C876D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l Information</w:t>
      </w:r>
    </w:p>
    <w:p w14:paraId="28C4F2C2" w14:textId="77777777" w:rsidR="00641439" w:rsidRPr="009C4E1A" w:rsidRDefault="00641439" w:rsidP="00C876D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C4E1A">
        <w:rPr>
          <w:rFonts w:ascii="Times New Roman" w:eastAsia="Times New Roman" w:hAnsi="Times New Roman" w:cs="Times New Roman"/>
          <w:sz w:val="24"/>
          <w:szCs w:val="24"/>
        </w:rPr>
        <w:t>Brent M. Peterson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Isabelle Unger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Sunny Sun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Ji-Yeun Park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C4E1A">
        <w:rPr>
          <w:rFonts w:ascii="Times New Roman" w:eastAsia="Times New Roman" w:hAnsi="Times New Roman" w:cs="Times New Roman"/>
          <w:sz w:val="24"/>
          <w:szCs w:val="24"/>
        </w:rPr>
        <w:t>Jinsil</w:t>
      </w:r>
      <w:proofErr w:type="spellEnd"/>
      <w:r w:rsidRPr="009C4E1A">
        <w:rPr>
          <w:rFonts w:ascii="Times New Roman" w:eastAsia="Times New Roman" w:hAnsi="Times New Roman" w:cs="Times New Roman"/>
          <w:sz w:val="24"/>
          <w:szCs w:val="24"/>
        </w:rPr>
        <w:t xml:space="preserve"> Kim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Richard Gunasekera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Jason Wilson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, &amp; Thushara Galbadage</w:t>
      </w: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26A1BF17" w14:textId="1BD14CCC" w:rsidR="00641439" w:rsidRDefault="00641439" w:rsidP="00C876D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>Department of Kinesiology and Public Health, Biola University,</w:t>
      </w:r>
      <w:r w:rsidR="00F505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50510"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="00F50510" w:rsidRPr="009C4E1A">
        <w:rPr>
          <w:rFonts w:ascii="Times New Roman" w:eastAsia="Times New Roman" w:hAnsi="Times New Roman" w:cs="Times New Roman"/>
          <w:sz w:val="24"/>
          <w:szCs w:val="24"/>
        </w:rPr>
        <w:t xml:space="preserve">Department of Biological Sciences, </w:t>
      </w:r>
      <w:r w:rsidR="00F50510"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="00F50510" w:rsidRPr="009C4E1A">
        <w:rPr>
          <w:rFonts w:ascii="Times New Roman" w:eastAsia="Times New Roman" w:hAnsi="Times New Roman" w:cs="Times New Roman"/>
          <w:sz w:val="24"/>
          <w:szCs w:val="24"/>
        </w:rPr>
        <w:t>Department of Chemistry, Physics, and Engineering,</w:t>
      </w:r>
      <w:r w:rsidR="007601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4225" w:rsidRPr="009C4E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944225" w:rsidRPr="009C4E1A">
        <w:rPr>
          <w:rFonts w:ascii="Times New Roman" w:eastAsia="Times New Roman" w:hAnsi="Times New Roman" w:cs="Times New Roman"/>
          <w:sz w:val="24"/>
          <w:szCs w:val="24"/>
        </w:rPr>
        <w:t xml:space="preserve"> Department of Mathematics and Computer Science,</w:t>
      </w:r>
      <w:r w:rsidRPr="009C4E1A">
        <w:rPr>
          <w:rFonts w:ascii="Times New Roman" w:eastAsia="Times New Roman" w:hAnsi="Times New Roman" w:cs="Times New Roman"/>
          <w:sz w:val="24"/>
          <w:szCs w:val="24"/>
        </w:rPr>
        <w:t xml:space="preserve"> La Mirada, CA, United States</w:t>
      </w:r>
    </w:p>
    <w:p w14:paraId="32D355D3" w14:textId="77777777" w:rsidR="00C876D0" w:rsidRPr="009C4E1A" w:rsidRDefault="00C876D0" w:rsidP="00C876D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F0D84C" w14:textId="6EFE46DA" w:rsidR="000275DA" w:rsidRDefault="00972A43" w:rsidP="00A343BB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7368C"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42BFE"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876D0" w:rsidRPr="00C876D0">
        <w:rPr>
          <w:rFonts w:ascii="Times New Roman" w:hAnsi="Times New Roman" w:cs="Times New Roman"/>
          <w:sz w:val="24"/>
          <w:szCs w:val="24"/>
        </w:rPr>
        <w:t>Population, Intervention, Comparator, Outcome (</w:t>
      </w:r>
      <w:r w:rsidR="00A42BFE">
        <w:rPr>
          <w:rFonts w:ascii="Times New Roman" w:hAnsi="Times New Roman" w:cs="Times New Roman"/>
          <w:sz w:val="24"/>
          <w:szCs w:val="24"/>
        </w:rPr>
        <w:t>PICO</w:t>
      </w:r>
      <w:r w:rsidR="00C876D0">
        <w:rPr>
          <w:rFonts w:ascii="Times New Roman" w:hAnsi="Times New Roman" w:cs="Times New Roman"/>
          <w:sz w:val="24"/>
          <w:szCs w:val="24"/>
        </w:rPr>
        <w:t>)</w:t>
      </w:r>
      <w:r w:rsidR="00A42BFE">
        <w:rPr>
          <w:rFonts w:ascii="Times New Roman" w:hAnsi="Times New Roman" w:cs="Times New Roman"/>
          <w:sz w:val="24"/>
          <w:szCs w:val="24"/>
        </w:rPr>
        <w:t xml:space="preserve"> </w:t>
      </w:r>
      <w:r w:rsidR="007D2D1D">
        <w:rPr>
          <w:rFonts w:ascii="Times New Roman" w:hAnsi="Times New Roman" w:cs="Times New Roman"/>
          <w:sz w:val="24"/>
          <w:szCs w:val="24"/>
        </w:rPr>
        <w:t xml:space="preserve">literature search </w:t>
      </w:r>
      <w:r w:rsidR="00A42BFE">
        <w:rPr>
          <w:rFonts w:ascii="Times New Roman" w:hAnsi="Times New Roman" w:cs="Times New Roman"/>
          <w:sz w:val="24"/>
          <w:szCs w:val="24"/>
        </w:rPr>
        <w:t>s</w:t>
      </w:r>
      <w:r w:rsidR="007D2D1D">
        <w:rPr>
          <w:rFonts w:ascii="Times New Roman" w:hAnsi="Times New Roman" w:cs="Times New Roman"/>
          <w:sz w:val="24"/>
          <w:szCs w:val="24"/>
        </w:rPr>
        <w:t>trategy categories.</w:t>
      </w:r>
    </w:p>
    <w:tbl>
      <w:tblPr>
        <w:tblStyle w:val="TableGrid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7632"/>
      </w:tblGrid>
      <w:tr w:rsidR="00483D01" w:rsidRPr="00794FF3" w14:paraId="588959DA" w14:textId="77777777" w:rsidTr="00EA39CC"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14:paraId="7BF97F35" w14:textId="7C689FC5" w:rsidR="00483D01" w:rsidRPr="00794FF3" w:rsidRDefault="00E472A2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632" w:type="dxa"/>
            <w:tcBorders>
              <w:top w:val="single" w:sz="12" w:space="0" w:color="auto"/>
              <w:bottom w:val="single" w:sz="12" w:space="0" w:color="auto"/>
            </w:tcBorders>
          </w:tcPr>
          <w:p w14:paraId="2D921701" w14:textId="18D60ADC" w:rsidR="00483D01" w:rsidRPr="00794FF3" w:rsidRDefault="003B4F26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83D01" w:rsidRPr="00794FF3" w14:paraId="5923E1E9" w14:textId="77777777" w:rsidTr="00EA39CC">
        <w:tc>
          <w:tcPr>
            <w:tcW w:w="1872" w:type="dxa"/>
            <w:tcBorders>
              <w:top w:val="single" w:sz="12" w:space="0" w:color="auto"/>
            </w:tcBorders>
          </w:tcPr>
          <w:p w14:paraId="72306C00" w14:textId="7BD3A248" w:rsidR="00483D01" w:rsidRPr="00794FF3" w:rsidRDefault="00401278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7632" w:type="dxa"/>
            <w:tcBorders>
              <w:top w:val="single" w:sz="12" w:space="0" w:color="auto"/>
            </w:tcBorders>
          </w:tcPr>
          <w:p w14:paraId="46AC4019" w14:textId="3B86BCFD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The Vital Role of Exercise and Nutrition in COVID-19 Rehabilitation: Synergizing Strength.</w:t>
            </w:r>
          </w:p>
        </w:tc>
      </w:tr>
      <w:tr w:rsidR="00483D01" w:rsidRPr="00794FF3" w14:paraId="4CADABEF" w14:textId="77777777" w:rsidTr="00EA39CC">
        <w:tc>
          <w:tcPr>
            <w:tcW w:w="1872" w:type="dxa"/>
          </w:tcPr>
          <w:p w14:paraId="7EB92F8D" w14:textId="2B203AD1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632" w:type="dxa"/>
          </w:tcPr>
          <w:p w14:paraId="2162218C" w14:textId="08C2ED0E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Adult men and women of all demographics who were hospitalized for COVID-19.</w:t>
            </w:r>
          </w:p>
        </w:tc>
      </w:tr>
      <w:tr w:rsidR="00483D01" w:rsidRPr="00794FF3" w14:paraId="5DB145E7" w14:textId="77777777" w:rsidTr="00EA39CC">
        <w:tc>
          <w:tcPr>
            <w:tcW w:w="1872" w:type="dxa"/>
          </w:tcPr>
          <w:p w14:paraId="3DA9D2E1" w14:textId="74448A8E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7632" w:type="dxa"/>
          </w:tcPr>
          <w:p w14:paraId="370BE086" w14:textId="69C5F807" w:rsidR="00483D01" w:rsidRPr="00794FF3" w:rsidRDefault="0040434B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  <w:r w:rsidR="00376418">
              <w:rPr>
                <w:rFonts w:ascii="Times New Roman" w:hAnsi="Times New Roman" w:cs="Times New Roman"/>
                <w:sz w:val="24"/>
                <w:szCs w:val="24"/>
              </w:rPr>
              <w:t xml:space="preserve">protocols </w:t>
            </w:r>
            <w:r w:rsidR="005E4D8E">
              <w:rPr>
                <w:rFonts w:ascii="Times New Roman" w:hAnsi="Times New Roman" w:cs="Times New Roman"/>
                <w:sz w:val="24"/>
                <w:szCs w:val="24"/>
              </w:rPr>
              <w:t>that include</w:t>
            </w:r>
            <w:r w:rsidR="00376418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 xml:space="preserve">xercise, nutrition, or exercise </w:t>
            </w:r>
            <w:r w:rsidR="00EA39C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 xml:space="preserve"> nutrition employed in the inpatient, outpatient, or both settings for COVID-19</w:t>
            </w:r>
            <w:r w:rsidR="00A53DD7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83D01" w:rsidRPr="00794FF3" w14:paraId="2852A508" w14:textId="77777777" w:rsidTr="00EA39CC">
        <w:tc>
          <w:tcPr>
            <w:tcW w:w="1872" w:type="dxa"/>
          </w:tcPr>
          <w:p w14:paraId="74D384DC" w14:textId="65F82645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</w:p>
        </w:tc>
        <w:tc>
          <w:tcPr>
            <w:tcW w:w="7632" w:type="dxa"/>
          </w:tcPr>
          <w:p w14:paraId="719CD2DF" w14:textId="2384BDEA" w:rsidR="00483D01" w:rsidRPr="00794FF3" w:rsidRDefault="00A53DD7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of care, or </w:t>
            </w:r>
            <w:r w:rsidR="005E4D8E">
              <w:rPr>
                <w:rFonts w:ascii="Times New Roman" w:hAnsi="Times New Roman" w:cs="Times New Roman"/>
                <w:sz w:val="24"/>
                <w:szCs w:val="24"/>
              </w:rPr>
              <w:t>before and after rehabilitation.</w:t>
            </w:r>
          </w:p>
        </w:tc>
      </w:tr>
      <w:tr w:rsidR="00483D01" w:rsidRPr="00794FF3" w14:paraId="53957BC4" w14:textId="77777777" w:rsidTr="00EA39CC">
        <w:tc>
          <w:tcPr>
            <w:tcW w:w="1872" w:type="dxa"/>
            <w:tcBorders>
              <w:bottom w:val="single" w:sz="12" w:space="0" w:color="auto"/>
            </w:tcBorders>
          </w:tcPr>
          <w:p w14:paraId="0591ECAA" w14:textId="045A5C88" w:rsidR="00483D01" w:rsidRPr="00794FF3" w:rsidRDefault="00483D01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4FF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7632" w:type="dxa"/>
            <w:tcBorders>
              <w:bottom w:val="single" w:sz="12" w:space="0" w:color="auto"/>
            </w:tcBorders>
          </w:tcPr>
          <w:p w14:paraId="4A30F78B" w14:textId="42753247" w:rsidR="00483D01" w:rsidRPr="00794FF3" w:rsidRDefault="003D0735" w:rsidP="00E472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 xml:space="preserve"> in physiological func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ntal health,</w:t>
            </w:r>
            <w:r w:rsidR="00483D01" w:rsidRPr="00794FF3">
              <w:rPr>
                <w:rFonts w:ascii="Times New Roman" w:hAnsi="Times New Roman" w:cs="Times New Roman"/>
                <w:sz w:val="24"/>
                <w:szCs w:val="24"/>
              </w:rPr>
              <w:t xml:space="preserve"> cognitive function, quality of life, well-being, and alleviation of symptoms related to COVID-19.</w:t>
            </w:r>
          </w:p>
        </w:tc>
      </w:tr>
    </w:tbl>
    <w:p w14:paraId="0380EB5E" w14:textId="77777777" w:rsidR="00A90B2A" w:rsidRDefault="00A90B2A">
      <w:pPr>
        <w:rPr>
          <w:rFonts w:ascii="Times New Roman" w:hAnsi="Times New Roman" w:cs="Times New Roman"/>
          <w:sz w:val="24"/>
          <w:szCs w:val="24"/>
        </w:rPr>
      </w:pPr>
    </w:p>
    <w:p w14:paraId="32F9D671" w14:textId="77777777" w:rsidR="00A90B2A" w:rsidRPr="00A42BFE" w:rsidRDefault="00A90B2A">
      <w:pPr>
        <w:rPr>
          <w:rFonts w:ascii="Times New Roman" w:hAnsi="Times New Roman" w:cs="Times New Roman"/>
          <w:sz w:val="24"/>
          <w:szCs w:val="24"/>
        </w:rPr>
      </w:pPr>
    </w:p>
    <w:sectPr w:rsidR="00A90B2A" w:rsidRPr="00A4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E621D" w14:textId="77777777" w:rsidR="00C249BE" w:rsidRDefault="00C249BE" w:rsidP="00C249BE">
      <w:pPr>
        <w:spacing w:after="0" w:line="240" w:lineRule="auto"/>
      </w:pPr>
      <w:r>
        <w:separator/>
      </w:r>
    </w:p>
  </w:endnote>
  <w:endnote w:type="continuationSeparator" w:id="0">
    <w:p w14:paraId="3797CA7D" w14:textId="77777777" w:rsidR="00C249BE" w:rsidRDefault="00C249BE" w:rsidP="00C24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070E9" w14:textId="77777777" w:rsidR="00C249BE" w:rsidRDefault="00C249BE" w:rsidP="00C249BE">
      <w:pPr>
        <w:spacing w:after="0" w:line="240" w:lineRule="auto"/>
      </w:pPr>
      <w:r>
        <w:separator/>
      </w:r>
    </w:p>
  </w:footnote>
  <w:footnote w:type="continuationSeparator" w:id="0">
    <w:p w14:paraId="6A625B88" w14:textId="77777777" w:rsidR="00C249BE" w:rsidRDefault="00C249BE" w:rsidP="00C24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193"/>
    <w:rsid w:val="0001354B"/>
    <w:rsid w:val="000275DA"/>
    <w:rsid w:val="00125896"/>
    <w:rsid w:val="001B0E11"/>
    <w:rsid w:val="001C25CA"/>
    <w:rsid w:val="00254CCA"/>
    <w:rsid w:val="00286400"/>
    <w:rsid w:val="00352844"/>
    <w:rsid w:val="00376418"/>
    <w:rsid w:val="003B4F26"/>
    <w:rsid w:val="003D0735"/>
    <w:rsid w:val="00401278"/>
    <w:rsid w:val="0040434B"/>
    <w:rsid w:val="004622C1"/>
    <w:rsid w:val="00482056"/>
    <w:rsid w:val="00483D01"/>
    <w:rsid w:val="0053150A"/>
    <w:rsid w:val="0053387C"/>
    <w:rsid w:val="005367D9"/>
    <w:rsid w:val="00560D96"/>
    <w:rsid w:val="00580EF9"/>
    <w:rsid w:val="005930C7"/>
    <w:rsid w:val="005C37BB"/>
    <w:rsid w:val="005C5CB6"/>
    <w:rsid w:val="005E4D8E"/>
    <w:rsid w:val="00641439"/>
    <w:rsid w:val="007601EF"/>
    <w:rsid w:val="007750AF"/>
    <w:rsid w:val="00794FF3"/>
    <w:rsid w:val="007D2D1D"/>
    <w:rsid w:val="00846D9C"/>
    <w:rsid w:val="0087368C"/>
    <w:rsid w:val="008767E8"/>
    <w:rsid w:val="00944225"/>
    <w:rsid w:val="00972A43"/>
    <w:rsid w:val="00A17BEA"/>
    <w:rsid w:val="00A343BB"/>
    <w:rsid w:val="00A42BFE"/>
    <w:rsid w:val="00A53193"/>
    <w:rsid w:val="00A53DD7"/>
    <w:rsid w:val="00A90B2A"/>
    <w:rsid w:val="00B53541"/>
    <w:rsid w:val="00B56CF8"/>
    <w:rsid w:val="00BB5742"/>
    <w:rsid w:val="00BD1DFB"/>
    <w:rsid w:val="00C249BE"/>
    <w:rsid w:val="00C876D0"/>
    <w:rsid w:val="00E41E8E"/>
    <w:rsid w:val="00E472A2"/>
    <w:rsid w:val="00E532F4"/>
    <w:rsid w:val="00EA39CC"/>
    <w:rsid w:val="00F14CD1"/>
    <w:rsid w:val="00F50510"/>
    <w:rsid w:val="00FD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5964E"/>
  <w15:chartTrackingRefBased/>
  <w15:docId w15:val="{F5C4C68D-BCB5-4E1F-ABA0-700E5E0C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9BE"/>
  </w:style>
  <w:style w:type="paragraph" w:styleId="Footer">
    <w:name w:val="footer"/>
    <w:basedOn w:val="Normal"/>
    <w:link w:val="FooterChar"/>
    <w:uiPriority w:val="99"/>
    <w:unhideWhenUsed/>
    <w:rsid w:val="00C24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9BE"/>
  </w:style>
  <w:style w:type="table" w:styleId="TableGrid">
    <w:name w:val="Table Grid"/>
    <w:basedOn w:val="TableNormal"/>
    <w:uiPriority w:val="39"/>
    <w:rsid w:val="00846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7</Words>
  <Characters>1052</Characters>
  <Application>Microsoft Office Word</Application>
  <DocSecurity>0</DocSecurity>
  <Lines>2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Peterson</dc:creator>
  <cp:keywords/>
  <dc:description/>
  <cp:lastModifiedBy>Don Galbadage</cp:lastModifiedBy>
  <cp:revision>21</cp:revision>
  <dcterms:created xsi:type="dcterms:W3CDTF">2023-11-02T12:49:00Z</dcterms:created>
  <dcterms:modified xsi:type="dcterms:W3CDTF">2023-11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773ac961d39a019936ebed5854951134f59dd007c93b737ad98c058df2ea78</vt:lpwstr>
  </property>
</Properties>
</file>